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6656" w14:textId="77777777" w:rsidR="00411EF8" w:rsidRPr="007862E3" w:rsidRDefault="00411EF8" w:rsidP="00411EF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15C9BCB3" w14:textId="0091ACBD" w:rsidR="00411EF8" w:rsidRPr="007862E3" w:rsidRDefault="00411EF8" w:rsidP="00411EF8">
      <w:pPr>
        <w:spacing w:after="240" w:line="360" w:lineRule="auto"/>
      </w:pPr>
      <w:r w:rsidRPr="007862E3">
        <w:rPr>
          <w:rFonts w:ascii="Times New Roman" w:hAnsi="Times New Roman" w:cs="Times New Roman"/>
          <w:b/>
          <w:bCs/>
          <w:kern w:val="0"/>
          <w:sz w:val="22"/>
        </w:rPr>
        <w:t>Table S1</w:t>
      </w:r>
      <w:r>
        <w:rPr>
          <w:rFonts w:ascii="Times New Roman" w:hAnsi="Times New Roman" w:cs="Times New Roman"/>
          <w:b/>
          <w:bCs/>
          <w:kern w:val="0"/>
          <w:sz w:val="22"/>
        </w:rPr>
        <w:t>.</w:t>
      </w:r>
      <w:r w:rsidRPr="007862E3">
        <w:rPr>
          <w:rFonts w:ascii="Times New Roman" w:hAnsi="Times New Roman" w:cs="Times New Roman"/>
          <w:kern w:val="0"/>
          <w:sz w:val="22"/>
        </w:rPr>
        <w:t xml:space="preserve"> </w:t>
      </w:r>
      <w:r w:rsidRPr="00056404">
        <w:rPr>
          <w:rFonts w:ascii="Times New Roman" w:hAnsi="Times New Roman" w:cs="Times New Roman"/>
          <w:kern w:val="0"/>
          <w:sz w:val="22"/>
        </w:rPr>
        <w:t xml:space="preserve">Taxonomy of </w:t>
      </w:r>
      <w:r w:rsidR="00DB4A9C" w:rsidRPr="00056404">
        <w:rPr>
          <w:rFonts w:ascii="Times New Roman" w:eastAsia="맑은 고딕" w:hAnsi="Times New Roman" w:cs="Times New Roman"/>
          <w:kern w:val="0"/>
          <w:sz w:val="22"/>
        </w:rPr>
        <w:t>Heterokontophyta</w:t>
      </w:r>
      <w:r w:rsidRPr="00056404">
        <w:rPr>
          <w:rFonts w:ascii="Times New Roman" w:hAnsi="Times New Roman" w:cs="Times New Roman"/>
          <w:kern w:val="0"/>
          <w:sz w:val="22"/>
        </w:rPr>
        <w:t xml:space="preserve"> species </w:t>
      </w:r>
      <w:r w:rsidRPr="007862E3">
        <w:rPr>
          <w:rFonts w:ascii="Times New Roman" w:hAnsi="Times New Roman" w:cs="Times New Roman"/>
          <w:kern w:val="0"/>
          <w:sz w:val="22"/>
        </w:rPr>
        <w:t>detected by microscopy and Illumina MiSeq.</w:t>
      </w:r>
    </w:p>
    <w:tbl>
      <w:tblPr>
        <w:tblW w:w="11624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7"/>
        <w:gridCol w:w="1933"/>
        <w:gridCol w:w="2251"/>
        <w:gridCol w:w="1909"/>
        <w:gridCol w:w="2288"/>
        <w:gridCol w:w="2006"/>
      </w:tblGrid>
      <w:tr w:rsidR="00056404" w:rsidRPr="00056404" w14:paraId="4ED97427" w14:textId="77777777" w:rsidTr="00A24955">
        <w:trPr>
          <w:trHeight w:val="348"/>
        </w:trPr>
        <w:tc>
          <w:tcPr>
            <w:tcW w:w="123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F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thod</w:t>
            </w:r>
          </w:p>
        </w:tc>
        <w:tc>
          <w:tcPr>
            <w:tcW w:w="1038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16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axonomy</w:t>
            </w:r>
          </w:p>
        </w:tc>
      </w:tr>
      <w:tr w:rsidR="00056404" w:rsidRPr="00056404" w14:paraId="54317131" w14:textId="77777777" w:rsidTr="00A24955">
        <w:trPr>
          <w:trHeight w:val="348"/>
        </w:trPr>
        <w:tc>
          <w:tcPr>
            <w:tcW w:w="123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9E6D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9F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Phylum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1FD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774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Order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1E5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amily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5AC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ecies</w:t>
            </w:r>
          </w:p>
        </w:tc>
      </w:tr>
      <w:tr w:rsidR="00056404" w:rsidRPr="00056404" w14:paraId="05E69538" w14:textId="77777777" w:rsidTr="00A24955">
        <w:trPr>
          <w:trHeight w:val="348"/>
        </w:trPr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56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icroscope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3EF" w14:textId="5F6E88AC" w:rsidR="00411EF8" w:rsidRPr="00056404" w:rsidRDefault="0001797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E6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271" w14:textId="2F2F5D10" w:rsidR="00411EF8" w:rsidRPr="00056404" w:rsidRDefault="00DD5BB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2EC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Entomoneidaceae</w:t>
            </w:r>
          </w:p>
        </w:tc>
        <w:tc>
          <w:tcPr>
            <w:tcW w:w="2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66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Entomoneis alata</w:t>
            </w:r>
          </w:p>
        </w:tc>
      </w:tr>
      <w:tr w:rsidR="00056404" w:rsidRPr="00056404" w14:paraId="178FE63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57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C1B" w14:textId="36A74C15" w:rsidR="00411EF8" w:rsidRPr="00056404" w:rsidRDefault="001C7D0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1B5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9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C76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42D0" w14:textId="002B8773" w:rsidR="00411EF8" w:rsidRPr="00056404" w:rsidRDefault="00DD5BB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Bacillaria paxillifera</w:t>
            </w:r>
          </w:p>
        </w:tc>
      </w:tr>
      <w:tr w:rsidR="00056404" w:rsidRPr="00056404" w14:paraId="667DF3B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F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47B" w14:textId="6C1D4BDB" w:rsidR="00411EF8" w:rsidRPr="00056404" w:rsidRDefault="00F3220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C7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96C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AC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756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acicularis</w:t>
            </w:r>
          </w:p>
        </w:tc>
      </w:tr>
      <w:tr w:rsidR="00056404" w:rsidRPr="00056404" w14:paraId="6B88AD4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B02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23C" w14:textId="3D70BA67" w:rsidR="00411EF8" w:rsidRPr="00056404" w:rsidRDefault="00F3220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F0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7A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35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7E1A" w14:textId="1C54DB7E" w:rsidR="00411EF8" w:rsidRPr="00056404" w:rsidRDefault="00DD5BB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aequorea</w:t>
            </w:r>
          </w:p>
        </w:tc>
      </w:tr>
      <w:tr w:rsidR="00056404" w:rsidRPr="00056404" w14:paraId="02DF82F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0E3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9BF" w14:textId="61B43F6B" w:rsidR="00411EF8" w:rsidRPr="00056404" w:rsidRDefault="0001560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42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7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F6F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033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amphibia</w:t>
            </w:r>
          </w:p>
        </w:tc>
      </w:tr>
      <w:tr w:rsidR="00056404" w:rsidRPr="00056404" w14:paraId="4034A6D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0EB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E879" w14:textId="098539EC" w:rsidR="00411EF8" w:rsidRPr="00056404" w:rsidRDefault="0001560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2E9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3F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54F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534" w14:textId="067C7D3F" w:rsidR="00411EF8" w:rsidRPr="00056404" w:rsidRDefault="00A6313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coarctata</w:t>
            </w:r>
          </w:p>
        </w:tc>
      </w:tr>
      <w:tr w:rsidR="00056404" w:rsidRPr="00056404" w14:paraId="59A85F0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2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B75" w14:textId="77A64F78" w:rsidR="00411EF8" w:rsidRPr="00056404" w:rsidRDefault="0001560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7E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EF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4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8C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communis</w:t>
            </w:r>
          </w:p>
        </w:tc>
      </w:tr>
      <w:tr w:rsidR="00056404" w:rsidRPr="00056404" w14:paraId="6BF7571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54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2661" w14:textId="3A05B4E3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55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523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E8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129" w14:textId="11F425EA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apiculata</w:t>
            </w:r>
          </w:p>
        </w:tc>
      </w:tr>
      <w:tr w:rsidR="00056404" w:rsidRPr="00056404" w14:paraId="75E14B5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C3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B07" w14:textId="01601147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2F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DA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50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97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debilis</w:t>
            </w:r>
          </w:p>
        </w:tc>
      </w:tr>
      <w:tr w:rsidR="00056404" w:rsidRPr="00056404" w14:paraId="7C0906C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02A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77FF" w14:textId="19E077F5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09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8B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78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79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dissipata</w:t>
            </w:r>
          </w:p>
        </w:tc>
      </w:tr>
      <w:tr w:rsidR="00056404" w:rsidRPr="00056404" w14:paraId="3640C70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78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B0D6" w14:textId="25B31CAA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26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8E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CAA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0E6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itzschia filiformis </w:t>
            </w:r>
          </w:p>
        </w:tc>
      </w:tr>
      <w:tr w:rsidR="00056404" w:rsidRPr="00056404" w14:paraId="66E69F7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F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FDE" w14:textId="6089AF72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BF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3A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51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C0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fonticola</w:t>
            </w:r>
          </w:p>
        </w:tc>
      </w:tr>
      <w:tr w:rsidR="00056404" w:rsidRPr="00056404" w14:paraId="665CD00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9AA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207" w14:textId="696D4CE7" w:rsidR="00411EF8" w:rsidRPr="00056404" w:rsidRDefault="00107D7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33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F0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FB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3A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frustulum</w:t>
            </w:r>
          </w:p>
        </w:tc>
      </w:tr>
      <w:tr w:rsidR="00056404" w:rsidRPr="00056404" w14:paraId="5BBED7C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F4D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5EE2" w14:textId="38B8C931" w:rsidR="00411EF8" w:rsidRPr="00056404" w:rsidRDefault="00A861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ACD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CE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C1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BAB" w14:textId="11B40A41" w:rsidR="00411EF8" w:rsidRPr="00056404" w:rsidRDefault="00CB475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hungarica</w:t>
            </w:r>
          </w:p>
        </w:tc>
      </w:tr>
      <w:tr w:rsidR="00056404" w:rsidRPr="00056404" w14:paraId="4C4E46C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05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6676" w14:textId="5E66F5CC" w:rsidR="00411EF8" w:rsidRPr="00056404" w:rsidRDefault="00A861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E9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91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13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3D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hybrida</w:t>
            </w:r>
          </w:p>
        </w:tc>
      </w:tr>
      <w:tr w:rsidR="00056404" w:rsidRPr="00056404" w14:paraId="6928036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FE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1F7" w14:textId="5D4201E4" w:rsidR="00411EF8" w:rsidRPr="00056404" w:rsidRDefault="00FD334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47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C7F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21A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C6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inconspicua</w:t>
            </w:r>
          </w:p>
        </w:tc>
      </w:tr>
      <w:tr w:rsidR="00056404" w:rsidRPr="00056404" w14:paraId="6C4F3E0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D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626" w14:textId="28E1291B" w:rsidR="00411EF8" w:rsidRPr="00056404" w:rsidRDefault="00FD334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82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33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A9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FC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intermedia</w:t>
            </w:r>
          </w:p>
        </w:tc>
      </w:tr>
      <w:tr w:rsidR="00056404" w:rsidRPr="00056404" w14:paraId="6304D2A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4A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866B" w14:textId="591684DC" w:rsidR="00411EF8" w:rsidRPr="00056404" w:rsidRDefault="00FD334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0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D0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92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19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itzschia lanceola </w:t>
            </w:r>
          </w:p>
        </w:tc>
      </w:tr>
      <w:tr w:rsidR="00056404" w:rsidRPr="00056404" w14:paraId="6E28403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AF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9FE" w14:textId="59607432" w:rsidR="00411EF8" w:rsidRPr="00056404" w:rsidRDefault="00F7647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96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70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3F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5FD5" w14:textId="4BD90084" w:rsidR="00411EF8" w:rsidRPr="00056404" w:rsidRDefault="00EC6E3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levidensis</w:t>
            </w:r>
          </w:p>
        </w:tc>
      </w:tr>
      <w:tr w:rsidR="00056404" w:rsidRPr="00056404" w14:paraId="54F8FE9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BD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69D" w14:textId="66C8AE0C" w:rsidR="00411EF8" w:rsidRPr="00056404" w:rsidRDefault="00F7647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BED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1F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9C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0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linearis</w:t>
            </w:r>
          </w:p>
        </w:tc>
      </w:tr>
      <w:tr w:rsidR="00056404" w:rsidRPr="00056404" w14:paraId="314652C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20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DC6" w14:textId="4E3EB217" w:rsidR="00411EF8" w:rsidRPr="00056404" w:rsidRDefault="0053475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948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C2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F5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D89" w14:textId="4A4091D6" w:rsidR="00411EF8" w:rsidRPr="00056404" w:rsidRDefault="00AD09A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littoralis</w:t>
            </w:r>
          </w:p>
        </w:tc>
      </w:tr>
      <w:tr w:rsidR="00056404" w:rsidRPr="00056404" w14:paraId="32C51A0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D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421" w14:textId="6213EC06" w:rsidR="00411EF8" w:rsidRPr="00056404" w:rsidRDefault="0053475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903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4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51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09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palea</w:t>
            </w:r>
          </w:p>
        </w:tc>
      </w:tr>
      <w:tr w:rsidR="00056404" w:rsidRPr="00056404" w14:paraId="33D416B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F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3D2" w14:textId="47357D6A" w:rsidR="00411EF8" w:rsidRPr="00056404" w:rsidRDefault="00C83F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35C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2C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1C4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3A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perminuta</w:t>
            </w:r>
          </w:p>
        </w:tc>
      </w:tr>
      <w:tr w:rsidR="00056404" w:rsidRPr="00056404" w14:paraId="0A4FB61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38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56FA" w14:textId="63BA41FB" w:rsidR="00411EF8" w:rsidRPr="00056404" w:rsidRDefault="00C83F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2D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3D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E9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7F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pusilla</w:t>
            </w:r>
          </w:p>
        </w:tc>
      </w:tr>
      <w:tr w:rsidR="00056404" w:rsidRPr="00056404" w14:paraId="4BF83EE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DA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66F" w14:textId="4D43426E" w:rsidR="00411EF8" w:rsidRPr="00056404" w:rsidRDefault="00EC57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E3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7F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FF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95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recta</w:t>
            </w:r>
          </w:p>
        </w:tc>
      </w:tr>
      <w:tr w:rsidR="00056404" w:rsidRPr="00056404" w14:paraId="0DAB6A7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2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EB0" w14:textId="60AF297C" w:rsidR="00411EF8" w:rsidRPr="00056404" w:rsidRDefault="00EC57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2B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61E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C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A4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sigma</w:t>
            </w:r>
          </w:p>
        </w:tc>
      </w:tr>
      <w:tr w:rsidR="00056404" w:rsidRPr="00056404" w14:paraId="32480FF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5C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D012" w14:textId="7585916C" w:rsidR="00411EF8" w:rsidRPr="00056404" w:rsidRDefault="00EC57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CA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AD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45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D7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sigmoidea</w:t>
            </w:r>
          </w:p>
        </w:tc>
      </w:tr>
      <w:tr w:rsidR="00056404" w:rsidRPr="00056404" w14:paraId="272D3E3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2D8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7F3C" w14:textId="58C61BA4" w:rsidR="00411EF8" w:rsidRPr="00056404" w:rsidRDefault="00EC57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4A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F8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1B3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3F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itzschi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0A4402D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76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6DD" w14:textId="24E4126D" w:rsidR="00411EF8" w:rsidRPr="00056404" w:rsidRDefault="00EC57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8D7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5D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CF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DFD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tubicola</w:t>
            </w:r>
          </w:p>
        </w:tc>
      </w:tr>
      <w:tr w:rsidR="00056404" w:rsidRPr="00056404" w14:paraId="134255B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2A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4D7" w14:textId="0E504369" w:rsidR="00411EF8" w:rsidRPr="00056404" w:rsidRDefault="00FA0E2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AEA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A5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735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0ED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valdestriata</w:t>
            </w:r>
          </w:p>
        </w:tc>
      </w:tr>
      <w:tr w:rsidR="00056404" w:rsidRPr="00056404" w14:paraId="2B95936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B7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AAE" w14:textId="265ACB5C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FA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3BC" w14:textId="1AB92C2A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67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cc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ADA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occoneis placentula</w:t>
            </w:r>
          </w:p>
        </w:tc>
      </w:tr>
      <w:tr w:rsidR="00056404" w:rsidRPr="00056404" w14:paraId="0B788F4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89D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07FD" w14:textId="01525F33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8C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4DE" w14:textId="3632FCB5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E4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cc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874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occoneis scutellum</w:t>
            </w:r>
          </w:p>
        </w:tc>
      </w:tr>
      <w:tr w:rsidR="00056404" w:rsidRPr="00056404" w14:paraId="434A609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2EE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D9F2" w14:textId="2F1A4084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3F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CF0" w14:textId="6C6C7DEF" w:rsidR="00411EF8" w:rsidRPr="00056404" w:rsidRDefault="0027530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25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cc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E0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Cocconei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0365DED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032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D9D" w14:textId="679D5EE3" w:rsidR="00411EF8" w:rsidRPr="00056404" w:rsidRDefault="0093518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6D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8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2D8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97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ymbella tumida</w:t>
            </w:r>
          </w:p>
        </w:tc>
      </w:tr>
      <w:tr w:rsidR="00056404" w:rsidRPr="00056404" w14:paraId="0C6BA5C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72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E7E4" w14:textId="1CA5E363" w:rsidR="00411EF8" w:rsidRPr="00056404" w:rsidRDefault="0093518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A6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98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02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3D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ymbella turgidula</w:t>
            </w:r>
          </w:p>
        </w:tc>
      </w:tr>
      <w:tr w:rsidR="00056404" w:rsidRPr="00056404" w14:paraId="509B45F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A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CFE" w14:textId="61475E52" w:rsidR="00411EF8" w:rsidRPr="00056404" w:rsidRDefault="006A5FD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C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AC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6B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Gomph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49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omphonema gracile</w:t>
            </w:r>
          </w:p>
        </w:tc>
      </w:tr>
      <w:tr w:rsidR="00056404" w:rsidRPr="00056404" w14:paraId="2F35746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25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F22" w14:textId="6448DBBE" w:rsidR="00411EF8" w:rsidRPr="00056404" w:rsidRDefault="00587F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D8C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844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F81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Gomph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B74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omphonema parvulum</w:t>
            </w:r>
          </w:p>
        </w:tc>
      </w:tr>
      <w:tr w:rsidR="00056404" w:rsidRPr="00056404" w14:paraId="2470DF8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DAE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172" w14:textId="087BDEBC" w:rsidR="00411EF8" w:rsidRPr="00056404" w:rsidRDefault="00587F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5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68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C7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Gomph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F1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Gomphonem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3A29B59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C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4486" w14:textId="4941C338" w:rsidR="00411EF8" w:rsidRPr="00056404" w:rsidRDefault="00587F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C5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290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7F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oicosphen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5AC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Rhoicosphenia abbreviata</w:t>
            </w:r>
          </w:p>
        </w:tc>
      </w:tr>
      <w:tr w:rsidR="00056404" w:rsidRPr="00056404" w14:paraId="48C31C0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2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B77" w14:textId="2AAC1A50" w:rsidR="00411EF8" w:rsidRPr="00056404" w:rsidRDefault="008C510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A3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995" w14:textId="5B158341" w:rsidR="00411EF8" w:rsidRPr="00056404" w:rsidRDefault="005E3D1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9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E43" w14:textId="6DDBEFB0" w:rsidR="00411EF8" w:rsidRPr="00056404" w:rsidRDefault="005E3D1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Karayevia amoena</w:t>
            </w:r>
          </w:p>
        </w:tc>
      </w:tr>
      <w:tr w:rsidR="00056404" w:rsidRPr="00056404" w14:paraId="44771C2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426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7248" w14:textId="16BC3514" w:rsidR="00411EF8" w:rsidRPr="00056404" w:rsidRDefault="008C510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5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258" w14:textId="4318057C" w:rsidR="00411EF8" w:rsidRPr="00056404" w:rsidRDefault="005E3D1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EB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1F72" w14:textId="4AC19B3A" w:rsidR="00411EF8" w:rsidRPr="00056404" w:rsidRDefault="008C510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chnanthes adnata</w:t>
            </w:r>
          </w:p>
        </w:tc>
      </w:tr>
      <w:tr w:rsidR="00056404" w:rsidRPr="00056404" w14:paraId="4AA9176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BF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92A" w14:textId="1EF2B1E2" w:rsidR="00411EF8" w:rsidRPr="00056404" w:rsidRDefault="002C1B5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930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EE9" w14:textId="2C8E4ED0" w:rsidR="00411EF8" w:rsidRPr="00056404" w:rsidRDefault="005E3D1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DC9" w14:textId="3C18BEE8" w:rsidR="00411EF8" w:rsidRPr="00056404" w:rsidRDefault="002C1B5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i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307" w14:textId="41CD1336" w:rsidR="00411EF8" w:rsidRPr="00056404" w:rsidRDefault="005E3D16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lanothidium delicatulum</w:t>
            </w:r>
          </w:p>
        </w:tc>
      </w:tr>
      <w:tr w:rsidR="00056404" w:rsidRPr="00056404" w14:paraId="5224082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68F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62B" w14:textId="70098030" w:rsidR="00411EF8" w:rsidRPr="00056404" w:rsidRDefault="002C1B5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09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6527" w14:textId="04C1F390" w:rsidR="00411EF8" w:rsidRPr="00056404" w:rsidRDefault="00A1084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5633" w14:textId="49A08CFB" w:rsidR="00411EF8" w:rsidRPr="00056404" w:rsidRDefault="002C1B5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i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8B83" w14:textId="467687D5" w:rsidR="00411EF8" w:rsidRPr="00056404" w:rsidRDefault="00A1084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lanothidium lanceolatum</w:t>
            </w:r>
          </w:p>
        </w:tc>
      </w:tr>
      <w:tr w:rsidR="00056404" w:rsidRPr="00056404" w14:paraId="4842B6C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3EF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D88" w14:textId="6C016EF6" w:rsidR="00411EF8" w:rsidRPr="00056404" w:rsidRDefault="00303AD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14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2748" w14:textId="645C8DD8" w:rsidR="00411EF8" w:rsidRPr="00056404" w:rsidRDefault="00FA6E6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F01" w14:textId="3A157846" w:rsidR="00411EF8" w:rsidRPr="00056404" w:rsidRDefault="00FA6E6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i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7587" w14:textId="0127E1BA" w:rsidR="00411EF8" w:rsidRPr="00056404" w:rsidRDefault="005366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chnanthidium minutissimum</w:t>
            </w:r>
          </w:p>
        </w:tc>
      </w:tr>
      <w:tr w:rsidR="00056404" w:rsidRPr="00056404" w14:paraId="24B2408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B82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B11" w14:textId="4CCE62F7" w:rsidR="00411EF8" w:rsidRPr="00056404" w:rsidRDefault="006E00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15C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D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9E6" w14:textId="3FF9CF40" w:rsidR="00411EF8" w:rsidRPr="00056404" w:rsidRDefault="00813AE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erkeley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54EF" w14:textId="437F07AD" w:rsidR="00411EF8" w:rsidRPr="00056404" w:rsidRDefault="00813AE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Berkeleya rutilans</w:t>
            </w:r>
          </w:p>
        </w:tc>
      </w:tr>
      <w:tr w:rsidR="00056404" w:rsidRPr="00056404" w14:paraId="2B9BFB3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2B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433" w14:textId="2EEB7CC5" w:rsidR="00411EF8" w:rsidRPr="00056404" w:rsidRDefault="006E00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F1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578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B7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pl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E8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iploneis oblongella</w:t>
            </w:r>
          </w:p>
        </w:tc>
      </w:tr>
      <w:tr w:rsidR="00056404" w:rsidRPr="00056404" w14:paraId="356FBB2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DE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EC80" w14:textId="788FAC03" w:rsidR="00411EF8" w:rsidRPr="00056404" w:rsidRDefault="000F792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26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2A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F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pl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40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iploneis parma</w:t>
            </w:r>
          </w:p>
        </w:tc>
      </w:tr>
      <w:tr w:rsidR="00056404" w:rsidRPr="00056404" w14:paraId="0BADEEF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1F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0BB" w14:textId="7A951C0F" w:rsidR="00411EF8" w:rsidRPr="00056404" w:rsidRDefault="0006175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91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06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16C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pl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745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iploneis subovalis</w:t>
            </w:r>
          </w:p>
        </w:tc>
      </w:tr>
      <w:tr w:rsidR="00056404" w:rsidRPr="00056404" w14:paraId="32A3342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27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B189" w14:textId="6B755B3D" w:rsidR="00411EF8" w:rsidRPr="00056404" w:rsidRDefault="00867F3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83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D2F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67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FA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avicula arenaria </w:t>
            </w:r>
          </w:p>
        </w:tc>
      </w:tr>
      <w:tr w:rsidR="00056404" w:rsidRPr="00056404" w14:paraId="37292F9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E6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C5C" w14:textId="20C08BEA" w:rsidR="00411EF8" w:rsidRPr="00056404" w:rsidRDefault="00867F3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39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433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8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004" w14:textId="41EFC11D" w:rsidR="00411EF8" w:rsidRPr="00056404" w:rsidRDefault="007F490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ayamaea atomus</w:t>
            </w:r>
          </w:p>
        </w:tc>
      </w:tr>
      <w:tr w:rsidR="00056404" w:rsidRPr="00056404" w14:paraId="0AE83C7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50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C6F" w14:textId="294330D8" w:rsidR="00411EF8" w:rsidRPr="00056404" w:rsidRDefault="00867F3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A0B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D6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013" w14:textId="50386892" w:rsidR="00411EF8" w:rsidRPr="00056404" w:rsidRDefault="003643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ellapho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4F4" w14:textId="121905F6" w:rsidR="00411EF8" w:rsidRPr="00056404" w:rsidRDefault="003643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ellaphora bacillum</w:t>
            </w:r>
          </w:p>
        </w:tc>
      </w:tr>
      <w:tr w:rsidR="00056404" w:rsidRPr="00056404" w14:paraId="23BD13A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E5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F3BE" w14:textId="6D7E4187" w:rsidR="00411EF8" w:rsidRPr="00056404" w:rsidRDefault="00DF254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5B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09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EF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E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capitata</w:t>
            </w:r>
          </w:p>
        </w:tc>
      </w:tr>
      <w:tr w:rsidR="00056404" w:rsidRPr="00056404" w14:paraId="4DED6D3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E0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E8D9" w14:textId="3179DF61" w:rsidR="00411EF8" w:rsidRPr="00056404" w:rsidRDefault="00C1117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4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0D9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D25" w14:textId="7B3FE225" w:rsidR="00411EF8" w:rsidRPr="00056404" w:rsidRDefault="003643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adesm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37D" w14:textId="2960AFBF" w:rsidR="00411EF8" w:rsidRPr="00056404" w:rsidRDefault="0036431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umidophila contenta</w:t>
            </w:r>
          </w:p>
        </w:tc>
      </w:tr>
      <w:tr w:rsidR="00056404" w:rsidRPr="00056404" w14:paraId="0FF368F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A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C63" w14:textId="34E5E305" w:rsidR="00411EF8" w:rsidRPr="00056404" w:rsidRDefault="00C1117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4E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445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58B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E5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cryptocephala</w:t>
            </w:r>
          </w:p>
        </w:tc>
      </w:tr>
      <w:tr w:rsidR="00056404" w:rsidRPr="00056404" w14:paraId="6D79F18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71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2AE" w14:textId="11A6716C" w:rsidR="00411EF8" w:rsidRPr="00056404" w:rsidRDefault="00C1117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AF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8A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816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E16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gregaria</w:t>
            </w:r>
          </w:p>
        </w:tc>
      </w:tr>
      <w:tr w:rsidR="00056404" w:rsidRPr="00056404" w14:paraId="46F4ED5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77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9D0F" w14:textId="4BB81A7E" w:rsidR="00411EF8" w:rsidRPr="00056404" w:rsidRDefault="00962B6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2A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9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8D1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818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avicula hintzii </w:t>
            </w:r>
          </w:p>
        </w:tc>
      </w:tr>
      <w:tr w:rsidR="00056404" w:rsidRPr="00056404" w14:paraId="065FF6A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AC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7A63" w14:textId="72C693B3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ED7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08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55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D9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peregrina</w:t>
            </w:r>
          </w:p>
        </w:tc>
      </w:tr>
      <w:tr w:rsidR="00056404" w:rsidRPr="00056404" w14:paraId="04CF5D6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F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5313" w14:textId="47B73686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16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6D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E8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C6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perminuta</w:t>
            </w:r>
          </w:p>
        </w:tc>
      </w:tr>
      <w:tr w:rsidR="00056404" w:rsidRPr="00056404" w14:paraId="5A76E62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8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C9B" w14:textId="36E027F2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1FB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D0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CA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1B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recens</w:t>
            </w:r>
          </w:p>
        </w:tc>
      </w:tr>
      <w:tr w:rsidR="00056404" w:rsidRPr="00056404" w14:paraId="587BF25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7A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6E0" w14:textId="6E4A71A0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B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AC9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E4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C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rhynchocephala</w:t>
            </w:r>
          </w:p>
        </w:tc>
      </w:tr>
      <w:tr w:rsidR="00056404" w:rsidRPr="00056404" w14:paraId="076FBD6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A73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620B" w14:textId="4E173AC8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112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876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8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50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salinarum</w:t>
            </w:r>
          </w:p>
        </w:tc>
      </w:tr>
      <w:tr w:rsidR="00056404" w:rsidRPr="00056404" w14:paraId="4357D18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57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AF6" w14:textId="1192462E" w:rsidR="00411EF8" w:rsidRPr="00056404" w:rsidRDefault="00925B7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80B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3C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4D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7C7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avicu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1966EA4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2B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A994" w14:textId="610945EA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E5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CDC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460" w14:textId="3A6752FA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DE0" w14:textId="5E6A5568" w:rsidR="00411EF8" w:rsidRPr="00056404" w:rsidRDefault="001637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raticula subminuscula</w:t>
            </w:r>
          </w:p>
        </w:tc>
      </w:tr>
      <w:tr w:rsidR="00056404" w:rsidRPr="00056404" w14:paraId="6F71C3F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F06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8E4" w14:textId="1C2A7E44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28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A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E9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47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tenelloides</w:t>
            </w:r>
          </w:p>
        </w:tc>
      </w:tr>
      <w:tr w:rsidR="00056404" w:rsidRPr="00056404" w14:paraId="7A1A0BD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23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1AE" w14:textId="56773A31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25B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A23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1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57D" w14:textId="4D234EA5" w:rsidR="00411EF8" w:rsidRPr="00056404" w:rsidRDefault="001637E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seudofallacia tenera</w:t>
            </w:r>
          </w:p>
        </w:tc>
      </w:tr>
      <w:tr w:rsidR="00056404" w:rsidRPr="00056404" w14:paraId="2B21D18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47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BC3" w14:textId="23041BA9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33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A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FF9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CD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tripunctata</w:t>
            </w:r>
          </w:p>
        </w:tc>
      </w:tr>
      <w:tr w:rsidR="00056404" w:rsidRPr="00056404" w14:paraId="7B310D4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A2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46E" w14:textId="4D51A0E6" w:rsidR="00411EF8" w:rsidRPr="00056404" w:rsidRDefault="00A24A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248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3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CEE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B05" w14:textId="65AAC931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zanoni</w:t>
            </w:r>
            <w:r w:rsidR="00382936" w:rsidRPr="00056404">
              <w:rPr>
                <w:rFonts w:ascii="Times New Roman" w:eastAsia="맑은 고딕" w:hAnsi="Times New Roman" w:cs="Times New Roman" w:hint="eastAsia"/>
                <w:i/>
                <w:iCs/>
                <w:kern w:val="0"/>
                <w:sz w:val="22"/>
              </w:rPr>
              <w:t>i</w:t>
            </w:r>
          </w:p>
        </w:tc>
      </w:tr>
      <w:tr w:rsidR="00056404" w:rsidRPr="00056404" w14:paraId="1581E14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A5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18E" w14:textId="5C68E041" w:rsidR="00411EF8" w:rsidRPr="00056404" w:rsidRDefault="00FC77C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17C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B8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262A" w14:textId="3601F62B" w:rsidR="00411EF8" w:rsidRPr="00056404" w:rsidRDefault="00A012A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036" w14:textId="1C4CA704" w:rsidR="00411EF8" w:rsidRPr="00056404" w:rsidRDefault="00A012A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yrosigma fasciola</w:t>
            </w:r>
          </w:p>
        </w:tc>
      </w:tr>
      <w:tr w:rsidR="00056404" w:rsidRPr="00056404" w14:paraId="47A899A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31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2A5B" w14:textId="6B438E7B" w:rsidR="00411EF8" w:rsidRPr="00056404" w:rsidRDefault="002D131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F1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A8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6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Pleurosig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6B2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leurosigma elongatum</w:t>
            </w:r>
          </w:p>
        </w:tc>
      </w:tr>
      <w:tr w:rsidR="00056404" w:rsidRPr="00056404" w14:paraId="5FB47CF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829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743" w14:textId="24D203A2" w:rsidR="00411EF8" w:rsidRPr="00056404" w:rsidRDefault="002D131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CC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A9F" w14:textId="34B5CE88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  <w:r w:rsidR="009D48F9"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56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2F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urirella brebissonii</w:t>
            </w:r>
          </w:p>
        </w:tc>
      </w:tr>
      <w:tr w:rsidR="00056404" w:rsidRPr="00056404" w14:paraId="3483F13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49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71CD" w14:textId="2BB8FBE6" w:rsidR="00411EF8" w:rsidRPr="00056404" w:rsidRDefault="009D48F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C5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B3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BA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B7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urirella minuta</w:t>
            </w:r>
          </w:p>
        </w:tc>
      </w:tr>
      <w:tr w:rsidR="00056404" w:rsidRPr="00056404" w14:paraId="69128F1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ABC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31F0" w14:textId="286BFC11" w:rsidR="00411EF8" w:rsidRPr="00056404" w:rsidRDefault="009C492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79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A690" w14:textId="70941C01" w:rsidR="00411EF8" w:rsidRPr="00056404" w:rsidRDefault="009C492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977" w14:textId="03C85353" w:rsidR="00411EF8" w:rsidRPr="00056404" w:rsidRDefault="009C492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1B8" w14:textId="76B2EF0F" w:rsidR="00411EF8" w:rsidRPr="00056404" w:rsidRDefault="00673F1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coffeiformis</w:t>
            </w:r>
          </w:p>
        </w:tc>
      </w:tr>
      <w:tr w:rsidR="00056404" w:rsidRPr="00056404" w14:paraId="194E5F6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27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7B1" w14:textId="32705732" w:rsidR="00411EF8" w:rsidRPr="00056404" w:rsidRDefault="00FC77C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C76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08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phys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6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aten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24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mphora copulata</w:t>
            </w:r>
          </w:p>
        </w:tc>
      </w:tr>
      <w:tr w:rsidR="00056404" w:rsidRPr="00056404" w14:paraId="2990A7B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26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56D5" w14:textId="6841126F" w:rsidR="00411EF8" w:rsidRPr="00056404" w:rsidRDefault="009D291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0A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D17" w14:textId="588AEA6D" w:rsidR="00411EF8" w:rsidRPr="00056404" w:rsidRDefault="00582D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71B" w14:textId="7393C6B6" w:rsidR="00411EF8" w:rsidRPr="00056404" w:rsidRDefault="00582D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927" w14:textId="022B43F5" w:rsidR="00411EF8" w:rsidRPr="00056404" w:rsidRDefault="00480A9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holsatica</w:t>
            </w:r>
          </w:p>
        </w:tc>
      </w:tr>
      <w:tr w:rsidR="00056404" w:rsidRPr="00056404" w14:paraId="21E82E9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DF7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125" w14:textId="2927C435" w:rsidR="00411EF8" w:rsidRPr="00056404" w:rsidRDefault="00F04A5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B9E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D1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phys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B0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aten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6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mphora pediculus</w:t>
            </w:r>
          </w:p>
        </w:tc>
      </w:tr>
      <w:tr w:rsidR="00056404" w:rsidRPr="00056404" w14:paraId="233FBB4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56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94D" w14:textId="6C3D74F6" w:rsidR="00411EF8" w:rsidRPr="00056404" w:rsidRDefault="00561E8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BEF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162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phys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88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aten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D1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Amphor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5D0B180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0B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A38" w14:textId="49231919" w:rsidR="00411EF8" w:rsidRPr="00056404" w:rsidRDefault="00561E8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9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F18" w14:textId="3FFA9D8B" w:rsidR="00411EF8" w:rsidRPr="00056404" w:rsidRDefault="00561E8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E5E" w14:textId="7B1DF2CB" w:rsidR="00411EF8" w:rsidRPr="00056404" w:rsidRDefault="00561E8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8A7" w14:textId="187F6F44" w:rsidR="00411EF8" w:rsidRPr="00056404" w:rsidRDefault="00561E8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eminavis strigosa</w:t>
            </w:r>
          </w:p>
        </w:tc>
      </w:tr>
      <w:tr w:rsidR="00056404" w:rsidRPr="00056404" w14:paraId="29FAAD4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89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CB1" w14:textId="633E2EBE" w:rsidR="00411EF8" w:rsidRPr="00056404" w:rsidRDefault="00582D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B4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7B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32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ACB" w14:textId="31220568" w:rsidR="00411EF8" w:rsidRPr="00056404" w:rsidRDefault="00887C4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losira discigera</w:t>
            </w:r>
          </w:p>
        </w:tc>
      </w:tr>
      <w:tr w:rsidR="00056404" w:rsidRPr="00056404" w14:paraId="71BA1EB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4A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B14" w14:textId="4297A746" w:rsidR="00411EF8" w:rsidRPr="00056404" w:rsidRDefault="00582D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24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40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753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C4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losira varians</w:t>
            </w:r>
          </w:p>
        </w:tc>
      </w:tr>
      <w:tr w:rsidR="00056404" w:rsidRPr="00056404" w14:paraId="12DDBB8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A6C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438" w14:textId="42997A13" w:rsidR="00411EF8" w:rsidRPr="00056404" w:rsidRDefault="00B86FD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479" w14:textId="0F43FFC5" w:rsidR="00411EF8" w:rsidRPr="00056404" w:rsidRDefault="00B86FD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E6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4C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96A" w14:textId="41A1E4F8" w:rsidR="00411EF8" w:rsidRPr="00056404" w:rsidRDefault="00887C4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ephanocyclus meneghinianus</w:t>
            </w:r>
          </w:p>
        </w:tc>
      </w:tr>
      <w:tr w:rsidR="00056404" w:rsidRPr="00056404" w14:paraId="6600DA0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AA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291" w14:textId="62A82C88" w:rsidR="00411EF8" w:rsidRPr="00056404" w:rsidRDefault="006A4B9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F55" w14:textId="44B7C81F" w:rsidR="00411EF8" w:rsidRPr="00056404" w:rsidRDefault="006A4B9B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370D" w14:textId="61E3FD04" w:rsidR="00411EF8" w:rsidRPr="00056404" w:rsidRDefault="00722AB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disc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292" w14:textId="60C024EE" w:rsidR="00411EF8" w:rsidRPr="00056404" w:rsidRDefault="00722AB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disc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6D3" w14:textId="60EDFA89" w:rsidR="00411EF8" w:rsidRPr="00056404" w:rsidRDefault="00722AB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iscostella stelligera</w:t>
            </w:r>
          </w:p>
        </w:tc>
      </w:tr>
      <w:tr w:rsidR="00056404" w:rsidRPr="00056404" w14:paraId="6C88F4D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DFB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143" w14:textId="5A373D9D" w:rsidR="00411EF8" w:rsidRPr="00056404" w:rsidRDefault="00E9504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50FC" w14:textId="3C6B3DD6" w:rsidR="00411EF8" w:rsidRPr="00056404" w:rsidRDefault="00E9504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0F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61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1CC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halassiosira bramaputrae</w:t>
            </w:r>
          </w:p>
        </w:tc>
      </w:tr>
      <w:tr w:rsidR="00056404" w:rsidRPr="00056404" w14:paraId="499FED5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A4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B43" w14:textId="00AAE9EB" w:rsidR="00411EF8" w:rsidRPr="00056404" w:rsidRDefault="00AC45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D25" w14:textId="7DDB2118" w:rsidR="00411EF8" w:rsidRPr="00056404" w:rsidRDefault="00AC45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3C2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57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677" w14:textId="1CAD41DE" w:rsidR="00411EF8" w:rsidRPr="00056404" w:rsidRDefault="00AC45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onticribra weissflogii</w:t>
            </w:r>
          </w:p>
        </w:tc>
      </w:tr>
      <w:tr w:rsidR="00056404" w:rsidRPr="00056404" w14:paraId="47DBC26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12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C47" w14:textId="234AEC39" w:rsidR="00411EF8" w:rsidRPr="00056404" w:rsidRDefault="00886B6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8F5" w14:textId="7A81ED84" w:rsidR="00411EF8" w:rsidRPr="00056404" w:rsidRDefault="00886B6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978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D3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8A6A" w14:textId="4051A82E" w:rsidR="00411EF8" w:rsidRPr="00056404" w:rsidRDefault="00886B6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ragilaria rhabdosoma</w:t>
            </w:r>
            <w:r w:rsidR="00411EF8"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 </w:t>
            </w:r>
          </w:p>
        </w:tc>
      </w:tr>
      <w:tr w:rsidR="00056404" w:rsidRPr="00056404" w14:paraId="283FED6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E3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C8A" w14:textId="362DCACB" w:rsidR="00411EF8" w:rsidRPr="00056404" w:rsidRDefault="000D6A6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FB5" w14:textId="32308083" w:rsidR="00411EF8" w:rsidRPr="00056404" w:rsidRDefault="001C62D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D7B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D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155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ragilaria capucina</w:t>
            </w:r>
          </w:p>
        </w:tc>
      </w:tr>
      <w:tr w:rsidR="00056404" w:rsidRPr="00056404" w14:paraId="6ABD33E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FE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B0AD" w14:textId="74E6EEE2" w:rsidR="00411EF8" w:rsidRPr="00056404" w:rsidRDefault="001C62D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2F0" w14:textId="4CC37F90" w:rsidR="00411EF8" w:rsidRPr="00056404" w:rsidRDefault="001C62D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61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E87" w14:textId="2E15BD90" w:rsidR="00411EF8" w:rsidRPr="00056404" w:rsidRDefault="008A2E5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2E7" w14:textId="724CB3DA" w:rsidR="00411EF8" w:rsidRPr="00056404" w:rsidRDefault="000D6A6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aurosira construens</w:t>
            </w:r>
          </w:p>
        </w:tc>
      </w:tr>
      <w:tr w:rsidR="00056404" w:rsidRPr="00056404" w14:paraId="4EF7A02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49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57B6" w14:textId="49C0BE95" w:rsidR="00411EF8" w:rsidRPr="00056404" w:rsidRDefault="0078433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3C4" w14:textId="4CA65CD6" w:rsidR="00411EF8" w:rsidRPr="00056404" w:rsidRDefault="0078433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71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2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36FF" w14:textId="65456916" w:rsidR="00411EF8" w:rsidRPr="00056404" w:rsidRDefault="0078433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Jousea elliptica</w:t>
            </w:r>
          </w:p>
        </w:tc>
      </w:tr>
      <w:tr w:rsidR="00056404" w:rsidRPr="00056404" w14:paraId="7AF9D93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8B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B8B" w14:textId="25E966C7" w:rsidR="00411EF8" w:rsidRPr="00056404" w:rsidRDefault="00D8559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D40" w14:textId="51333BD6" w:rsidR="00411EF8" w:rsidRPr="00056404" w:rsidRDefault="00D8559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6E5" w14:textId="3D781F4D" w:rsidR="00411EF8" w:rsidRPr="00056404" w:rsidRDefault="00D8559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Licmopho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8C3" w14:textId="262F3CC0" w:rsidR="00411EF8" w:rsidRPr="00056404" w:rsidRDefault="00D8559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Uln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E6C" w14:textId="44FF145F" w:rsidR="00411EF8" w:rsidRPr="00056404" w:rsidRDefault="00D8559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abularia fasciculata</w:t>
            </w:r>
          </w:p>
        </w:tc>
      </w:tr>
      <w:tr w:rsidR="00056404" w:rsidRPr="00056404" w14:paraId="18A2EF3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35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81DE" w14:textId="79BE6028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382" w14:textId="55C01412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E3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8D53" w14:textId="31C6E4BE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52BD" w14:textId="21DCC957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aurosirella pinnata</w:t>
            </w:r>
          </w:p>
        </w:tc>
      </w:tr>
      <w:tr w:rsidR="00056404" w:rsidRPr="00056404" w14:paraId="786F605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AB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77FB" w14:textId="07811403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A86F" w14:textId="3E758923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7267" w14:textId="293950AC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abdonema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F94" w14:textId="0E5F1AF4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abe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BC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Meridion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53137D6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B88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736" w14:textId="7DCCB84D" w:rsidR="00411EF8" w:rsidRPr="00056404" w:rsidRDefault="00D7639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EB7C" w14:textId="31393F9C" w:rsidR="00411EF8" w:rsidRPr="00056404" w:rsidRDefault="00D7639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7D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Licmopho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52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Uln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2F40" w14:textId="07CBB22F" w:rsidR="00411EF8" w:rsidRPr="00056404" w:rsidRDefault="005E6F5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tenophora pulchella</w:t>
            </w:r>
          </w:p>
        </w:tc>
      </w:tr>
      <w:tr w:rsidR="00056404" w:rsidRPr="00056404" w14:paraId="55CC766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638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6DAA" w14:textId="4A8F58C4" w:rsidR="00411EF8" w:rsidRPr="00056404" w:rsidRDefault="00FF54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E602" w14:textId="6D639567" w:rsidR="00411EF8" w:rsidRPr="00056404" w:rsidRDefault="00FF54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6A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Licmophorale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DFA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Ulnariaceae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E7BF" w14:textId="3E74C8E8" w:rsidR="00411EF8" w:rsidRPr="00056404" w:rsidRDefault="00FF546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Ulnaria ulna</w:t>
            </w:r>
          </w:p>
        </w:tc>
      </w:tr>
      <w:tr w:rsidR="00056404" w:rsidRPr="00056404" w14:paraId="09D4364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DDC6" w14:textId="3EB07AC7" w:rsidR="00525021" w:rsidRPr="00056404" w:rsidRDefault="00ED5D35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Illumina MiSeq</w:t>
            </w:r>
          </w:p>
        </w:tc>
        <w:tc>
          <w:tcPr>
            <w:tcW w:w="1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C85" w14:textId="5F0EAECC" w:rsidR="00525021" w:rsidRPr="00056404" w:rsidRDefault="00ED5D35" w:rsidP="0052502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11E" w14:textId="15C464A8" w:rsidR="00525021" w:rsidRPr="00056404" w:rsidRDefault="00525021" w:rsidP="0052502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__</w:t>
            </w:r>
          </w:p>
        </w:tc>
        <w:tc>
          <w:tcPr>
            <w:tcW w:w="19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EDD5" w14:textId="14F6B884" w:rsidR="00525021" w:rsidRPr="00056404" w:rsidRDefault="00525021" w:rsidP="0052502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__</w:t>
            </w:r>
          </w:p>
        </w:tc>
        <w:tc>
          <w:tcPr>
            <w:tcW w:w="22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75D" w14:textId="4811500E" w:rsidR="00525021" w:rsidRPr="00056404" w:rsidRDefault="00525021" w:rsidP="0052502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__</w:t>
            </w:r>
          </w:p>
        </w:tc>
        <w:tc>
          <w:tcPr>
            <w:tcW w:w="20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376" w14:textId="19F01266" w:rsidR="00525021" w:rsidRPr="00056404" w:rsidRDefault="00525021" w:rsidP="0052502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Diatom endosymbiont </w:t>
            </w:r>
          </w:p>
        </w:tc>
      </w:tr>
      <w:tr w:rsidR="00056404" w:rsidRPr="00056404" w14:paraId="0DCB260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4B9" w14:textId="77777777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4C4" w14:textId="0F146CF4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6896" w14:textId="7064B9AF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3FA" w14:textId="3CEEF8B9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D5B" w14:textId="3C0E72CD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D75" w14:textId="3F2289DC" w:rsidR="00525021" w:rsidRPr="00056404" w:rsidRDefault="005250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056404" w:rsidRPr="00056404" w14:paraId="49E4BC5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52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E0C" w14:textId="144F4FCB" w:rsidR="00411EF8" w:rsidRPr="00056404" w:rsidRDefault="004963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C8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8E8" w14:textId="2ABFF138" w:rsidR="00411EF8" w:rsidRPr="00056404" w:rsidRDefault="0049639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0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Entom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AD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Entomoneis paludosa</w:t>
            </w:r>
          </w:p>
        </w:tc>
      </w:tr>
      <w:tr w:rsidR="00056404" w:rsidRPr="00056404" w14:paraId="1E2B193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6A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1C8" w14:textId="506D6C54" w:rsidR="00411EF8" w:rsidRPr="00056404" w:rsidRDefault="00A86CA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05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B62" w14:textId="67B99110" w:rsidR="00411EF8" w:rsidRPr="00056404" w:rsidRDefault="00A86CA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77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Entom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934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Entomonei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201AAD3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ABA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4EC" w14:textId="3C367563" w:rsidR="00411EF8" w:rsidRPr="00056404" w:rsidRDefault="00A86CA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C6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D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7C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91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Bacillari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3583D10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70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195A" w14:textId="55826A14" w:rsidR="00411EF8" w:rsidRPr="00056404" w:rsidRDefault="00BA310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3D7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7F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4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8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enticula kuetzingii</w:t>
            </w:r>
          </w:p>
        </w:tc>
      </w:tr>
      <w:tr w:rsidR="00056404" w:rsidRPr="00056404" w14:paraId="2C6514F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91A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FEA" w14:textId="4B53F09E" w:rsidR="00411EF8" w:rsidRPr="00056404" w:rsidRDefault="00BA310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73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F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5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23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biundulata</w:t>
            </w:r>
          </w:p>
        </w:tc>
      </w:tr>
      <w:tr w:rsidR="00056404" w:rsidRPr="00056404" w14:paraId="5CCA535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E3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5BE" w14:textId="12EF14A4" w:rsidR="00411EF8" w:rsidRPr="00056404" w:rsidRDefault="00226EE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B6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6A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C71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99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capitellata</w:t>
            </w:r>
          </w:p>
        </w:tc>
      </w:tr>
      <w:tr w:rsidR="00056404" w:rsidRPr="00056404" w14:paraId="2698029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4B3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F72" w14:textId="4EE5C3FE" w:rsidR="00411EF8" w:rsidRPr="00056404" w:rsidRDefault="007B14C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05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3D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3E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30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longissima</w:t>
            </w:r>
          </w:p>
        </w:tc>
      </w:tr>
      <w:tr w:rsidR="00056404" w:rsidRPr="00056404" w14:paraId="1EF0D50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F29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5A9F" w14:textId="1F411DD3" w:rsidR="00411EF8" w:rsidRPr="00056404" w:rsidRDefault="007B14C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D9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4E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30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AB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navis-varingica</w:t>
            </w:r>
          </w:p>
        </w:tc>
      </w:tr>
      <w:tr w:rsidR="00056404" w:rsidRPr="00056404" w14:paraId="1AC1818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92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C10" w14:textId="5166EA0D" w:rsidR="00411EF8" w:rsidRPr="00056404" w:rsidRDefault="00F01A7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C4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36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10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17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reskoi</w:t>
            </w:r>
          </w:p>
        </w:tc>
      </w:tr>
      <w:tr w:rsidR="00056404" w:rsidRPr="00056404" w14:paraId="7875187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80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7FCB" w14:textId="1DD5AAEA" w:rsidR="00411EF8" w:rsidRPr="00056404" w:rsidRDefault="006D607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8E3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135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EDB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061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itzschi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503C539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A7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6DC" w14:textId="1881DEEC" w:rsidR="00411EF8" w:rsidRPr="00056404" w:rsidRDefault="006D607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5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FA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FB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C7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itzschia supralitorea</w:t>
            </w:r>
          </w:p>
        </w:tc>
      </w:tr>
      <w:tr w:rsidR="00056404" w:rsidRPr="00056404" w14:paraId="2C163D1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5D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D00" w14:textId="60A9105F" w:rsidR="00411EF8" w:rsidRPr="00056404" w:rsidRDefault="00595E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A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75C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6ED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57B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Psammodictyon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2476BE9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40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2FCB" w14:textId="21523EE2" w:rsidR="00411EF8" w:rsidRPr="00056404" w:rsidRDefault="00595E2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FC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37C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E2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39F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seudo-nitzschia americana</w:t>
            </w:r>
          </w:p>
        </w:tc>
      </w:tr>
      <w:tr w:rsidR="00056404" w:rsidRPr="00056404" w14:paraId="529DB90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6E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DB9" w14:textId="0AC67998" w:rsidR="00411EF8" w:rsidRPr="00056404" w:rsidRDefault="006063B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46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7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D7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B32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ryblionella gaoana</w:t>
            </w:r>
          </w:p>
        </w:tc>
      </w:tr>
      <w:tr w:rsidR="00056404" w:rsidRPr="00056404" w14:paraId="1FF7F8A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536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972" w14:textId="7D9BE4FD" w:rsidR="00411EF8" w:rsidRPr="00056404" w:rsidRDefault="006063B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8A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754" w14:textId="0E3A2B98" w:rsidR="00411EF8" w:rsidRPr="00056404" w:rsidRDefault="006063B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3D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i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97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chnanthidium saprophilum</w:t>
            </w:r>
          </w:p>
        </w:tc>
      </w:tr>
      <w:tr w:rsidR="00056404" w:rsidRPr="00056404" w14:paraId="7058147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AE8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48B" w14:textId="5FDD9B12" w:rsidR="00411EF8" w:rsidRPr="00056404" w:rsidRDefault="00477CB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62D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6E02" w14:textId="43356CC5" w:rsidR="00411EF8" w:rsidRPr="00056404" w:rsidRDefault="00477CB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5A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i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8B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Astartiel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1455FF2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AF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3CD" w14:textId="47246550" w:rsidR="00411EF8" w:rsidRPr="00056404" w:rsidRDefault="0020503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62D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ED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BA1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Gomph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8C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omphonema acuminatum</w:t>
            </w:r>
          </w:p>
        </w:tc>
      </w:tr>
      <w:tr w:rsidR="00056404" w:rsidRPr="00056404" w14:paraId="5A10F04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240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13FA" w14:textId="35BEF5E1" w:rsidR="00411EF8" w:rsidRPr="00056404" w:rsidRDefault="0020503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40F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0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500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oicosphen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31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Rhoicosphenia abbreviata</w:t>
            </w:r>
          </w:p>
        </w:tc>
      </w:tr>
      <w:tr w:rsidR="00056404" w:rsidRPr="00056404" w14:paraId="626622E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AC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B1B" w14:textId="5B664054" w:rsidR="00411EF8" w:rsidRPr="00056404" w:rsidRDefault="0020503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F1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F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b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A5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oicosphen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53D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Rhoicospheni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7EE4EFD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39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107" w14:textId="3A862479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CB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3C9" w14:textId="066400A0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E8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A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Achnanthe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14CAC43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C0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F25" w14:textId="654765C8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04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AF1" w14:textId="56D8B19A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756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9D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Planothidium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62E7A54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1FC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0EC9" w14:textId="6D0E9310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EC8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5AD3" w14:textId="683451E4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1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chnanth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E90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lanothidium suncheonmanense</w:t>
            </w:r>
          </w:p>
        </w:tc>
      </w:tr>
      <w:tr w:rsidR="00056404" w:rsidRPr="00056404" w14:paraId="175286D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1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C28" w14:textId="44A013CB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5C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42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519" w14:textId="2AD636D4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880" w14:textId="133CD297" w:rsidR="00411EF8" w:rsidRPr="00056404" w:rsidRDefault="00D01AE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avicu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2CE6436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A73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095C" w14:textId="21177BF4" w:rsidR="00411EF8" w:rsidRPr="00056404" w:rsidRDefault="0055198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05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D43" w14:textId="5A1EAA2F" w:rsidR="00411EF8" w:rsidRPr="00056404" w:rsidRDefault="0055198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D5C" w14:textId="25497D78" w:rsidR="00411EF8" w:rsidRPr="00056404" w:rsidRDefault="0055198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Entom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C60" w14:textId="50C05E77" w:rsidR="00411EF8" w:rsidRPr="00056404" w:rsidRDefault="0055198E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Entomoneis alata</w:t>
            </w:r>
          </w:p>
        </w:tc>
      </w:tr>
      <w:tr w:rsidR="00056404" w:rsidRPr="00056404" w14:paraId="2C94E56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3A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5ED" w14:textId="64BD5B81" w:rsidR="00411EF8" w:rsidRPr="00056404" w:rsidRDefault="00DA0C2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1C2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AD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A0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83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adumbratoides</w:t>
            </w:r>
          </w:p>
        </w:tc>
      </w:tr>
      <w:tr w:rsidR="00056404" w:rsidRPr="00056404" w14:paraId="45DE58D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34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605" w14:textId="0A6D6731" w:rsidR="00411EF8" w:rsidRPr="00056404" w:rsidRDefault="00DA0C2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AC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572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F34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86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bicapitata</w:t>
            </w:r>
          </w:p>
        </w:tc>
      </w:tr>
      <w:tr w:rsidR="00056404" w:rsidRPr="00056404" w14:paraId="1BF8041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E9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B22" w14:textId="374BC67A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A96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3E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4D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43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halophila</w:t>
            </w:r>
          </w:p>
        </w:tc>
      </w:tr>
      <w:tr w:rsidR="00056404" w:rsidRPr="00056404" w14:paraId="18E34EF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D9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494" w14:textId="28D5F52F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52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1C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28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91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pertusa</w:t>
            </w:r>
          </w:p>
        </w:tc>
      </w:tr>
      <w:tr w:rsidR="00056404" w:rsidRPr="00056404" w14:paraId="234954A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DD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255" w14:textId="311E0D5C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D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8CF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5C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ACF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pseudoholsatica</w:t>
            </w:r>
          </w:p>
        </w:tc>
      </w:tr>
      <w:tr w:rsidR="00056404" w:rsidRPr="00056404" w14:paraId="25C829B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503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939" w14:textId="5A91CEBC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9A4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4D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52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C5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Halamphor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4EC3A07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127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1F2C" w14:textId="06BB165E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C0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C3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7A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A9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subtropica</w:t>
            </w:r>
          </w:p>
        </w:tc>
      </w:tr>
      <w:tr w:rsidR="00056404" w:rsidRPr="00056404" w14:paraId="4684C10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151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A483" w14:textId="422DFBE6" w:rsidR="00411EF8" w:rsidRPr="00056404" w:rsidRDefault="007E3B6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64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93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8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mphipleu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6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lamphora tenucostata</w:t>
            </w:r>
          </w:p>
        </w:tc>
      </w:tr>
      <w:tr w:rsidR="00056404" w:rsidRPr="00056404" w14:paraId="379BE2D9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C4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918" w14:textId="2CB04BE7" w:rsidR="00411EF8" w:rsidRPr="00056404" w:rsidRDefault="00671E3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692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0C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E1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adesm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FDFF" w14:textId="22F45B12" w:rsidR="00411EF8" w:rsidRPr="00056404" w:rsidRDefault="00671E3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umidophila gallica</w:t>
            </w:r>
          </w:p>
        </w:tc>
      </w:tr>
      <w:tr w:rsidR="00056404" w:rsidRPr="00056404" w14:paraId="4CDB230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60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4B0" w14:textId="3735A0AC" w:rsidR="00411EF8" w:rsidRPr="00056404" w:rsidRDefault="00671E3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DD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FB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FF1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adesm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6B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Luticola permuticopsis</w:t>
            </w:r>
          </w:p>
        </w:tc>
      </w:tr>
      <w:tr w:rsidR="00056404" w:rsidRPr="00056404" w14:paraId="01462B2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C63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DB3" w14:textId="0050848B" w:rsidR="00411EF8" w:rsidRPr="00056404" w:rsidRDefault="00A1416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82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8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DF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pl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583" w14:textId="3E969646" w:rsidR="00411EF8" w:rsidRPr="00056404" w:rsidRDefault="00A1416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Diplonei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4F7CE0C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A30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DCA" w14:textId="1D6EED20" w:rsidR="00411EF8" w:rsidRPr="00056404" w:rsidRDefault="00A1416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B5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FAA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16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Dipl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9D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Diplonei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60452C0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99D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AB3E" w14:textId="5D87CCEB" w:rsidR="00411EF8" w:rsidRPr="00056404" w:rsidRDefault="008167D1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25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30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EB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82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aloneis silicula</w:t>
            </w:r>
          </w:p>
        </w:tc>
      </w:tr>
      <w:tr w:rsidR="00056404" w:rsidRPr="00056404" w14:paraId="2B0C670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E7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C1E" w14:textId="043AD78F" w:rsidR="00411EF8" w:rsidRPr="00056404" w:rsidRDefault="00062E1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604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47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314D" w14:textId="22E713E9" w:rsidR="00411EF8" w:rsidRPr="00056404" w:rsidRDefault="00062E1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46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Fistulifera saprophila</w:t>
            </w:r>
          </w:p>
        </w:tc>
      </w:tr>
      <w:tr w:rsidR="00056404" w:rsidRPr="00056404" w14:paraId="671D0D8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AF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965" w14:textId="33C14E7C" w:rsidR="00411EF8" w:rsidRPr="00056404" w:rsidRDefault="008A7FA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A3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711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3F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AC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aslea nipkowii</w:t>
            </w:r>
          </w:p>
        </w:tc>
      </w:tr>
      <w:tr w:rsidR="00056404" w:rsidRPr="00056404" w14:paraId="2FA2693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10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073" w14:textId="2B5E293C" w:rsidR="00411EF8" w:rsidRPr="00056404" w:rsidRDefault="008A7FA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0A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CB8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023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0A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ippodonta capitata</w:t>
            </w:r>
          </w:p>
        </w:tc>
      </w:tr>
      <w:tr w:rsidR="00056404" w:rsidRPr="00056404" w14:paraId="2522DFF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7C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2DA0" w14:textId="53CD9D74" w:rsidR="00411EF8" w:rsidRPr="00056404" w:rsidRDefault="008A7FA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3AE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795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57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A2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ayamaea permitis</w:t>
            </w:r>
          </w:p>
        </w:tc>
      </w:tr>
      <w:tr w:rsidR="00056404" w:rsidRPr="00056404" w14:paraId="5A716125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65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8F7" w14:textId="2E3AC381" w:rsidR="00411EF8" w:rsidRPr="00056404" w:rsidRDefault="008A7FA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244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A5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9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EF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cryptocephala</w:t>
            </w:r>
          </w:p>
        </w:tc>
      </w:tr>
      <w:tr w:rsidR="00056404" w:rsidRPr="00056404" w14:paraId="3BDF465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BEF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644C" w14:textId="650C1B7D" w:rsidR="00411EF8" w:rsidRPr="00056404" w:rsidRDefault="005223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B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A4A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9E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AB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gregaria</w:t>
            </w:r>
          </w:p>
        </w:tc>
      </w:tr>
      <w:tr w:rsidR="00056404" w:rsidRPr="00056404" w14:paraId="433E094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B0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7A5" w14:textId="11A4D6D9" w:rsidR="00411EF8" w:rsidRPr="00056404" w:rsidRDefault="005223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E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BC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9F1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A8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perminuta</w:t>
            </w:r>
          </w:p>
        </w:tc>
      </w:tr>
      <w:tr w:rsidR="00056404" w:rsidRPr="00056404" w14:paraId="34967D3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481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C31" w14:textId="66E6EA61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75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91E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72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5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salinicola</w:t>
            </w:r>
          </w:p>
        </w:tc>
      </w:tr>
      <w:tr w:rsidR="00056404" w:rsidRPr="00056404" w14:paraId="175298C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A9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FC21" w14:textId="629BECBA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8A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F4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7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05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avicu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7772B96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C23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EB4" w14:textId="2428363F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97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94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E2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72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trivialis</w:t>
            </w:r>
          </w:p>
        </w:tc>
      </w:tr>
      <w:tr w:rsidR="00056404" w:rsidRPr="00056404" w14:paraId="464DB54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824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E93" w14:textId="1C41152E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A6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8F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2A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1B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Navicula veneta</w:t>
            </w:r>
          </w:p>
        </w:tc>
      </w:tr>
      <w:tr w:rsidR="00056404" w:rsidRPr="00056404" w14:paraId="30C03E2A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26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11D5" w14:textId="41766B70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081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A4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AE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Pleurosig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1E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leurosigma intermedium</w:t>
            </w:r>
          </w:p>
        </w:tc>
      </w:tr>
      <w:tr w:rsidR="00056404" w:rsidRPr="00056404" w14:paraId="548A3E1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3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CD1" w14:textId="7FD08D68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1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769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4D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Pleurosig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1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Pleurosigm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445CD13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4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D92" w14:textId="36798317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0BD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57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83E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ellapho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AC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ellaphora laevissima</w:t>
            </w:r>
          </w:p>
        </w:tc>
      </w:tr>
      <w:tr w:rsidR="00056404" w:rsidRPr="00056404" w14:paraId="00E0BC4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22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6F1" w14:textId="130ACAFA" w:rsidR="00411EF8" w:rsidRPr="00056404" w:rsidRDefault="00AC1DB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004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7C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BD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8C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auroneis kriegeri</w:t>
            </w:r>
          </w:p>
        </w:tc>
      </w:tr>
      <w:tr w:rsidR="00056404" w:rsidRPr="00056404" w14:paraId="3DBCA4D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9D0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462" w14:textId="11A074D5" w:rsidR="00411EF8" w:rsidRPr="00056404" w:rsidRDefault="00823A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13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A7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Navicu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6D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A5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auroneis latistauros</w:t>
            </w:r>
          </w:p>
        </w:tc>
      </w:tr>
      <w:tr w:rsidR="00056404" w:rsidRPr="00056404" w14:paraId="1EF76713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AAE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E0D" w14:textId="748145B1" w:rsidR="00411EF8" w:rsidRPr="00056404" w:rsidRDefault="00823A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CEA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6B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opalod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D9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opalod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DD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Epithemia argus</w:t>
            </w:r>
          </w:p>
        </w:tc>
      </w:tr>
      <w:tr w:rsidR="00056404" w:rsidRPr="00056404" w14:paraId="738B2DD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0D4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026" w14:textId="379426DB" w:rsidR="00411EF8" w:rsidRPr="00056404" w:rsidRDefault="00823A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D1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3B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3A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urirel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867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Surirel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6DA2C0D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A4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647A" w14:textId="2013289E" w:rsidR="00411EF8" w:rsidRPr="00056404" w:rsidRDefault="00823A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A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C0B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phys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F6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atenul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0AF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Amphor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535E4D5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51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75A" w14:textId="09AD85C0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9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F2D" w14:textId="763EFAD5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ulacose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AE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ulacose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B6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ulacoseira granulata</w:t>
            </w:r>
          </w:p>
        </w:tc>
      </w:tr>
      <w:tr w:rsidR="00056404" w:rsidRPr="00056404" w14:paraId="5B3BF836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C94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DF9" w14:textId="0E26A04B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DDE" w14:textId="4AA80AB9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diophycea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314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2D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21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haetoceros calcitrans</w:t>
            </w:r>
          </w:p>
        </w:tc>
      </w:tr>
      <w:tr w:rsidR="00056404" w:rsidRPr="00056404" w14:paraId="0C5D38D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32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E7D" w14:textId="002DC38C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6A3" w14:textId="1CBCB3E0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3D3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08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D2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haetoceros constrictus</w:t>
            </w:r>
          </w:p>
        </w:tc>
      </w:tr>
      <w:tr w:rsidR="00056404" w:rsidRPr="00056404" w14:paraId="076ACBA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948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AE8" w14:textId="6122F980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D6B" w14:textId="2EA024A0" w:rsidR="00411EF8" w:rsidRPr="00056404" w:rsidRDefault="006B625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B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44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CA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haetoceros curvisetus</w:t>
            </w:r>
          </w:p>
        </w:tc>
      </w:tr>
      <w:tr w:rsidR="00056404" w:rsidRPr="00056404" w14:paraId="60B6983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D3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83C" w14:textId="148200EB" w:rsidR="00411EF8" w:rsidRPr="00056404" w:rsidRDefault="00F6165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5EF" w14:textId="2B207285" w:rsidR="00411EF8" w:rsidRPr="00056404" w:rsidRDefault="00F61654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E3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CA5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EC3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haetoceros rotosporus</w:t>
            </w:r>
          </w:p>
        </w:tc>
      </w:tr>
      <w:tr w:rsidR="00056404" w:rsidRPr="00056404" w14:paraId="6FB5CB3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DF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A30" w14:textId="2D82CB93" w:rsidR="00411EF8" w:rsidRPr="00056404" w:rsidRDefault="00E20F0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226" w14:textId="630F0E15" w:rsidR="00411EF8" w:rsidRPr="00056404" w:rsidRDefault="00E20F0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D4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83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C9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Chaetocero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0747166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75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C033" w14:textId="6062AE1D" w:rsidR="00411EF8" w:rsidRPr="00056404" w:rsidRDefault="00E20F0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736" w14:textId="4A15E005" w:rsidR="00411EF8" w:rsidRPr="00056404" w:rsidRDefault="00E20F02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35C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A7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haetocero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14C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haetoceros tenuissimus</w:t>
            </w:r>
          </w:p>
        </w:tc>
      </w:tr>
      <w:tr w:rsidR="00056404" w:rsidRPr="00056404" w14:paraId="0AB35DB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7F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FB2" w14:textId="5A51DE8B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3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EE0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C9D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6A3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losira arctica</w:t>
            </w:r>
          </w:p>
        </w:tc>
      </w:tr>
      <w:tr w:rsidR="00056404" w:rsidRPr="00056404" w14:paraId="5BB6EF0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CE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9AF2" w14:textId="73B8F484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E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FD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819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549" w14:textId="79ACD675" w:rsidR="004C7513" w:rsidRPr="00056404" w:rsidRDefault="004C751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losira discigera</w:t>
            </w:r>
          </w:p>
        </w:tc>
      </w:tr>
      <w:tr w:rsidR="00056404" w:rsidRPr="00056404" w14:paraId="1A92F93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3C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8C0" w14:textId="5A98530F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E5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1E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79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BC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Melosir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78A0C7CD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56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3E5" w14:textId="3551B8B4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30E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C3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943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l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75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losira varians</w:t>
            </w:r>
          </w:p>
        </w:tc>
      </w:tr>
      <w:tr w:rsidR="00056404" w:rsidRPr="00056404" w14:paraId="03E1AB9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CB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1B2" w14:textId="5D453811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709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26E8" w14:textId="4DAA1D14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pyx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4D0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pyx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89B" w14:textId="005B67F7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Eupyxidicula turris</w:t>
            </w:r>
          </w:p>
        </w:tc>
      </w:tr>
      <w:tr w:rsidR="00056404" w:rsidRPr="00056404" w14:paraId="34485EB9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C1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ADF" w14:textId="5A5184E5" w:rsidR="00411EF8" w:rsidRPr="00056404" w:rsidRDefault="00353153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B8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74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izosolen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29B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izosolen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CFB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uinardia delicatula</w:t>
            </w:r>
          </w:p>
        </w:tc>
      </w:tr>
      <w:tr w:rsidR="00056404" w:rsidRPr="00056404" w14:paraId="3595A36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E5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113" w14:textId="11773707" w:rsidR="00411EF8" w:rsidRPr="00056404" w:rsidRDefault="00EE7C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238" w14:textId="491A0E97" w:rsidR="00411EF8" w:rsidRPr="00056404" w:rsidRDefault="00EE7C87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0A6" w14:textId="396E8755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  <w:r w:rsidR="00EE7C87"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6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kelet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A6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keletonema costatum</w:t>
            </w:r>
          </w:p>
        </w:tc>
      </w:tr>
      <w:tr w:rsidR="00056404" w:rsidRPr="00056404" w14:paraId="21DBCD3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6C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4F1" w14:textId="3E2030B6" w:rsidR="00411EF8" w:rsidRPr="00056404" w:rsidRDefault="0066729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764A" w14:textId="64F6AB6E" w:rsidR="00411EF8" w:rsidRPr="00056404" w:rsidRDefault="0066729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EB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0E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kelet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12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keletonema menzelii</w:t>
            </w:r>
          </w:p>
        </w:tc>
      </w:tr>
      <w:tr w:rsidR="00056404" w:rsidRPr="00056404" w14:paraId="6464AFB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82B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246" w14:textId="4768036F" w:rsidR="00411EF8" w:rsidRPr="00056404" w:rsidRDefault="0066729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84F" w14:textId="1AE0D467" w:rsidR="00411EF8" w:rsidRPr="00056404" w:rsidRDefault="00667290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ediophycea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99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EC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keletonemat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1D02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Skeletonem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2E48F6FC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F1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681" w14:textId="6F9666F5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91D6" w14:textId="26F53253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9D0" w14:textId="64E75FC8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disc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8021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disc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5DAA" w14:textId="17FE37B3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Discostella lacus-karluki</w:t>
            </w:r>
          </w:p>
        </w:tc>
      </w:tr>
      <w:tr w:rsidR="00056404" w:rsidRPr="00056404" w14:paraId="3F272F62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EC2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5C64" w14:textId="1D4AD8A9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8FD" w14:textId="653F32C2" w:rsidR="00411EF8" w:rsidRPr="00056404" w:rsidRDefault="002130A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18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E3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A0E4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onticribra guillardii</w:t>
            </w:r>
          </w:p>
        </w:tc>
      </w:tr>
      <w:tr w:rsidR="00056404" w:rsidRPr="00056404" w14:paraId="42B88C7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34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BC81" w14:textId="0657801A" w:rsidR="00411EF8" w:rsidRPr="00056404" w:rsidRDefault="00E9611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7F0" w14:textId="5F8129B7" w:rsidR="00411EF8" w:rsidRPr="00056404" w:rsidRDefault="00E9611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591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AE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E30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onticribra weissflogiopsis</w:t>
            </w:r>
          </w:p>
        </w:tc>
      </w:tr>
      <w:tr w:rsidR="00056404" w:rsidRPr="00056404" w14:paraId="3D55483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90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C27" w14:textId="7A0F3202" w:rsidR="00411EF8" w:rsidRPr="00056404" w:rsidRDefault="007A0DC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DDA" w14:textId="45ABA100" w:rsidR="00411EF8" w:rsidRPr="00056404" w:rsidRDefault="007A0DC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D7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81F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27D2" w14:textId="4E0D023D" w:rsidR="00411EF8" w:rsidRPr="00056404" w:rsidRDefault="007A0DCF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ediolabrus comicus</w:t>
            </w:r>
          </w:p>
        </w:tc>
      </w:tr>
      <w:tr w:rsidR="00056404" w:rsidRPr="00056404" w14:paraId="226E5CCF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7F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1F9" w14:textId="42FA67A8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617" w14:textId="286B20CB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B4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45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734" w14:textId="17A7AABF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Thalassiosira aestivalis</w:t>
            </w:r>
          </w:p>
        </w:tc>
      </w:tr>
      <w:tr w:rsidR="00056404" w:rsidRPr="00056404" w14:paraId="2AE9F35B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FA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3F7" w14:textId="6C7F530D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A7E" w14:textId="4FD82F2A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3B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B8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Thalassi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ABF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Thalassiosir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3BCC8C94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AE9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4F5" w14:textId="40208071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1A9" w14:textId="1EB45FAA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540" w14:textId="4AA2D11D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aphoneid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E75" w14:textId="3B485348" w:rsidR="00411EF8" w:rsidRPr="00056404" w:rsidRDefault="000B4749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Asterionellops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F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sterionellopsis glacialis</w:t>
            </w:r>
          </w:p>
        </w:tc>
      </w:tr>
      <w:tr w:rsidR="00056404" w:rsidRPr="00056404" w14:paraId="64C53D80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90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9AC" w14:textId="363CC0F4" w:rsidR="00411EF8" w:rsidRPr="00056404" w:rsidRDefault="005F3E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8B4" w14:textId="46F6E9DC" w:rsidR="00411EF8" w:rsidRPr="00056404" w:rsidRDefault="005F3EFD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543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FC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0C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Gedaniella flavovirens</w:t>
            </w:r>
          </w:p>
        </w:tc>
      </w:tr>
      <w:tr w:rsidR="00056404" w:rsidRPr="00056404" w14:paraId="2AAE717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095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258" w14:textId="7F13DB71" w:rsidR="00411EF8" w:rsidRPr="00056404" w:rsidRDefault="000C46E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1AA" w14:textId="7E7A169F" w:rsidR="00411EF8" w:rsidRPr="00056404" w:rsidRDefault="000C46E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ECC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Fragilari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25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aur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CC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Stauroforma rinceana</w:t>
            </w:r>
          </w:p>
        </w:tc>
      </w:tr>
      <w:tr w:rsidR="00056404" w:rsidRPr="00056404" w14:paraId="1527CA8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D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90B" w14:textId="39B960BE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600" w14:textId="011F3215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Bacillar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C86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aponeid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CCA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Rhaphoneid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29E9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Neodelphineis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3B7F3BD1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2B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505" w14:textId="679E52EA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471" w14:textId="1AA21602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oscinodisc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2A9" w14:textId="5BC1B1E1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tephanopyx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2E8A" w14:textId="7F153CC5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ydrose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978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Hydrosera sp.</w:t>
            </w:r>
          </w:p>
        </w:tc>
      </w:tr>
      <w:tr w:rsidR="00056404" w:rsidRPr="00056404" w14:paraId="7E2B9FBE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7F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7A9" w14:textId="084E6AC9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6D0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9E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atosiral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40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Cymatosiracea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0EB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Minutocellus polymorphus</w:t>
            </w:r>
          </w:p>
        </w:tc>
      </w:tr>
      <w:tr w:rsidR="00056404" w:rsidRPr="00056404" w14:paraId="4833D788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D33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AD11" w14:textId="56AFE6A8" w:rsidR="00411EF8" w:rsidRPr="00056404" w:rsidRDefault="008F715C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8F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B60" w14:textId="42862CA2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Eupodiscales</w:t>
            </w:r>
            <w:r w:rsidR="008F715C"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BFD8" w14:textId="7F313AD4" w:rsidR="00411EF8" w:rsidRPr="00056404" w:rsidRDefault="006F120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Odontellaceae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47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Odontella </w:t>
            </w: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sp.</w:t>
            </w:r>
          </w:p>
        </w:tc>
      </w:tr>
      <w:tr w:rsidR="00056404" w:rsidRPr="00056404" w14:paraId="2CD6D227" w14:textId="77777777" w:rsidTr="00A24955">
        <w:trPr>
          <w:trHeight w:val="348"/>
        </w:trPr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581F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5D53" w14:textId="282A2E61" w:rsidR="00411EF8" w:rsidRPr="00056404" w:rsidRDefault="006F120A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terokontophyta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1E9A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Mediophyceae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F7E7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miaulale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196E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kern w:val="0"/>
                <w:sz w:val="22"/>
              </w:rPr>
              <w:t>Hemiaulaceae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79DD" w14:textId="77777777" w:rsidR="00411EF8" w:rsidRPr="00056404" w:rsidRDefault="00411EF8" w:rsidP="005D2C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056404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Cerataulina pelagica</w:t>
            </w:r>
          </w:p>
        </w:tc>
      </w:tr>
    </w:tbl>
    <w:p w14:paraId="4848E4DB" w14:textId="77777777" w:rsidR="00411EF8" w:rsidRPr="007862E3" w:rsidRDefault="00411EF8" w:rsidP="00411EF8"/>
    <w:p w14:paraId="2F80725D" w14:textId="77777777" w:rsidR="00411EF8" w:rsidRPr="007862E3" w:rsidRDefault="00411EF8" w:rsidP="00411EF8">
      <w:pPr>
        <w:rPr>
          <w:rFonts w:ascii="Times New Roman" w:hAnsi="Times New Roman" w:cs="Times New Roman"/>
          <w:sz w:val="22"/>
        </w:rPr>
      </w:pPr>
      <w:r w:rsidRPr="007862E3">
        <w:rPr>
          <w:rFonts w:ascii="Times New Roman" w:hAnsi="Times New Roman" w:cs="Times New Roman"/>
          <w:sz w:val="22"/>
        </w:rPr>
        <w:t>Unclassified taxonomic names (phylum, class, order, family</w:t>
      </w:r>
      <w:r>
        <w:rPr>
          <w:rFonts w:ascii="Times New Roman" w:hAnsi="Times New Roman" w:cs="Times New Roman"/>
          <w:sz w:val="22"/>
        </w:rPr>
        <w:t>,</w:t>
      </w:r>
      <w:r w:rsidRPr="007862E3">
        <w:rPr>
          <w:rFonts w:ascii="Times New Roman" w:hAnsi="Times New Roman" w:cs="Times New Roman"/>
          <w:sz w:val="22"/>
        </w:rPr>
        <w:t xml:space="preserve"> and species) are replaced using underlining (__).</w:t>
      </w:r>
    </w:p>
    <w:p w14:paraId="6DB0143A" w14:textId="77777777" w:rsidR="00411EF8" w:rsidRPr="007862E3" w:rsidRDefault="00411EF8" w:rsidP="00411EF8">
      <w:pPr>
        <w:spacing w:after="240" w:line="360" w:lineRule="auto"/>
      </w:pPr>
    </w:p>
    <w:p w14:paraId="1704E8FD" w14:textId="77777777" w:rsidR="00411EF8" w:rsidRPr="007862E3" w:rsidRDefault="00411EF8" w:rsidP="00411EF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326AE563" w14:textId="77777777" w:rsidR="00411EF8" w:rsidRPr="007862E3" w:rsidRDefault="00411EF8" w:rsidP="00411EF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49EED8A3" w14:textId="77777777" w:rsidR="00411EF8" w:rsidRPr="007862E3" w:rsidRDefault="00411EF8" w:rsidP="00411EF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6AF9BE9A" w14:textId="77777777" w:rsidR="00411EF8" w:rsidRPr="007862E3" w:rsidRDefault="00411EF8" w:rsidP="00411EF8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34A1E41D" w14:textId="77777777" w:rsidR="001C0D16" w:rsidRPr="00411EF8" w:rsidRDefault="001C0D16" w:rsidP="00411EF8"/>
    <w:sectPr w:rsidR="001C0D16" w:rsidRPr="00411EF8" w:rsidSect="006D696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6BC2D" w14:textId="77777777" w:rsidR="00FC4634" w:rsidRDefault="00FC4634" w:rsidP="00ED0C1D">
      <w:r>
        <w:separator/>
      </w:r>
    </w:p>
  </w:endnote>
  <w:endnote w:type="continuationSeparator" w:id="0">
    <w:p w14:paraId="41D9B3D2" w14:textId="77777777" w:rsidR="00FC4634" w:rsidRDefault="00FC4634" w:rsidP="00ED0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54F53" w14:textId="77777777" w:rsidR="00FC4634" w:rsidRDefault="00FC4634" w:rsidP="00ED0C1D">
      <w:r>
        <w:separator/>
      </w:r>
    </w:p>
  </w:footnote>
  <w:footnote w:type="continuationSeparator" w:id="0">
    <w:p w14:paraId="2433C3FD" w14:textId="77777777" w:rsidR="00FC4634" w:rsidRDefault="00FC4634" w:rsidP="00ED0C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D46D95"/>
    <w:multiLevelType w:val="hybridMultilevel"/>
    <w:tmpl w:val="74A8E928"/>
    <w:lvl w:ilvl="0" w:tplc="0D9696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71A5E02" w:tentative="1">
      <w:start w:val="1"/>
      <w:numFmt w:val="upperLetter"/>
      <w:lvlText w:val="%2."/>
      <w:lvlJc w:val="left"/>
      <w:pPr>
        <w:ind w:left="1200" w:hanging="400"/>
      </w:pPr>
    </w:lvl>
    <w:lvl w:ilvl="2" w:tplc="0BCCF58A" w:tentative="1">
      <w:start w:val="1"/>
      <w:numFmt w:val="lowerRoman"/>
      <w:lvlText w:val="%3."/>
      <w:lvlJc w:val="right"/>
      <w:pPr>
        <w:ind w:left="1600" w:hanging="400"/>
      </w:pPr>
    </w:lvl>
    <w:lvl w:ilvl="3" w:tplc="518E094A" w:tentative="1">
      <w:start w:val="1"/>
      <w:numFmt w:val="decimal"/>
      <w:lvlText w:val="%4."/>
      <w:lvlJc w:val="left"/>
      <w:pPr>
        <w:ind w:left="2000" w:hanging="400"/>
      </w:pPr>
    </w:lvl>
    <w:lvl w:ilvl="4" w:tplc="B85059F2" w:tentative="1">
      <w:start w:val="1"/>
      <w:numFmt w:val="upperLetter"/>
      <w:lvlText w:val="%5."/>
      <w:lvlJc w:val="left"/>
      <w:pPr>
        <w:ind w:left="2400" w:hanging="400"/>
      </w:pPr>
    </w:lvl>
    <w:lvl w:ilvl="5" w:tplc="073831DA" w:tentative="1">
      <w:start w:val="1"/>
      <w:numFmt w:val="lowerRoman"/>
      <w:lvlText w:val="%6."/>
      <w:lvlJc w:val="right"/>
      <w:pPr>
        <w:ind w:left="2800" w:hanging="400"/>
      </w:pPr>
    </w:lvl>
    <w:lvl w:ilvl="6" w:tplc="F33615C0" w:tentative="1">
      <w:start w:val="1"/>
      <w:numFmt w:val="decimal"/>
      <w:lvlText w:val="%7."/>
      <w:lvlJc w:val="left"/>
      <w:pPr>
        <w:ind w:left="3200" w:hanging="400"/>
      </w:pPr>
    </w:lvl>
    <w:lvl w:ilvl="7" w:tplc="DC90FAC8" w:tentative="1">
      <w:start w:val="1"/>
      <w:numFmt w:val="upperLetter"/>
      <w:lvlText w:val="%8."/>
      <w:lvlJc w:val="left"/>
      <w:pPr>
        <w:ind w:left="3600" w:hanging="400"/>
      </w:pPr>
    </w:lvl>
    <w:lvl w:ilvl="8" w:tplc="6706ADD0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16"/>
    <w:rsid w:val="00015604"/>
    <w:rsid w:val="0001797F"/>
    <w:rsid w:val="000547DC"/>
    <w:rsid w:val="00056404"/>
    <w:rsid w:val="00061758"/>
    <w:rsid w:val="00062E10"/>
    <w:rsid w:val="000B4749"/>
    <w:rsid w:val="000C46EA"/>
    <w:rsid w:val="000D6A61"/>
    <w:rsid w:val="000F7922"/>
    <w:rsid w:val="00107D7A"/>
    <w:rsid w:val="001637E5"/>
    <w:rsid w:val="0018244E"/>
    <w:rsid w:val="001860B9"/>
    <w:rsid w:val="001C0D16"/>
    <w:rsid w:val="001C62D9"/>
    <w:rsid w:val="001C7D09"/>
    <w:rsid w:val="0020503D"/>
    <w:rsid w:val="002130A8"/>
    <w:rsid w:val="00226EEA"/>
    <w:rsid w:val="002275C3"/>
    <w:rsid w:val="00275306"/>
    <w:rsid w:val="002C00A2"/>
    <w:rsid w:val="002C1B55"/>
    <w:rsid w:val="002D1315"/>
    <w:rsid w:val="002F4ABC"/>
    <w:rsid w:val="00303AD4"/>
    <w:rsid w:val="00320A90"/>
    <w:rsid w:val="00342741"/>
    <w:rsid w:val="00353153"/>
    <w:rsid w:val="00364314"/>
    <w:rsid w:val="00382936"/>
    <w:rsid w:val="003B5B8E"/>
    <w:rsid w:val="00411EF8"/>
    <w:rsid w:val="00477CBF"/>
    <w:rsid w:val="00480A9A"/>
    <w:rsid w:val="0049639E"/>
    <w:rsid w:val="004A0A22"/>
    <w:rsid w:val="004C7513"/>
    <w:rsid w:val="005223F8"/>
    <w:rsid w:val="00525021"/>
    <w:rsid w:val="0053475E"/>
    <w:rsid w:val="005366E5"/>
    <w:rsid w:val="0055198E"/>
    <w:rsid w:val="00561E82"/>
    <w:rsid w:val="00570E29"/>
    <w:rsid w:val="00582D9E"/>
    <w:rsid w:val="00587F14"/>
    <w:rsid w:val="00595E21"/>
    <w:rsid w:val="005E3D16"/>
    <w:rsid w:val="005E6F5A"/>
    <w:rsid w:val="005F3EFD"/>
    <w:rsid w:val="006063B7"/>
    <w:rsid w:val="00653632"/>
    <w:rsid w:val="00667290"/>
    <w:rsid w:val="00671E39"/>
    <w:rsid w:val="00673F1D"/>
    <w:rsid w:val="006A4B9B"/>
    <w:rsid w:val="006A5FD1"/>
    <w:rsid w:val="006B625D"/>
    <w:rsid w:val="006D607D"/>
    <w:rsid w:val="006D6964"/>
    <w:rsid w:val="006E0063"/>
    <w:rsid w:val="006F120A"/>
    <w:rsid w:val="00722AB9"/>
    <w:rsid w:val="007340C4"/>
    <w:rsid w:val="0077692A"/>
    <w:rsid w:val="0078433E"/>
    <w:rsid w:val="007952AF"/>
    <w:rsid w:val="007A0DCF"/>
    <w:rsid w:val="007B14CC"/>
    <w:rsid w:val="007E3B69"/>
    <w:rsid w:val="007F4900"/>
    <w:rsid w:val="00813AE1"/>
    <w:rsid w:val="008167D1"/>
    <w:rsid w:val="00823AFD"/>
    <w:rsid w:val="008444F1"/>
    <w:rsid w:val="00867F3B"/>
    <w:rsid w:val="00886B64"/>
    <w:rsid w:val="00887C4B"/>
    <w:rsid w:val="008A2E58"/>
    <w:rsid w:val="008A7FAD"/>
    <w:rsid w:val="008C1E68"/>
    <w:rsid w:val="008C5103"/>
    <w:rsid w:val="008F715C"/>
    <w:rsid w:val="00925B73"/>
    <w:rsid w:val="00935186"/>
    <w:rsid w:val="00962B6F"/>
    <w:rsid w:val="009C4920"/>
    <w:rsid w:val="009D2910"/>
    <w:rsid w:val="009D48F9"/>
    <w:rsid w:val="00A012A1"/>
    <w:rsid w:val="00A1084C"/>
    <w:rsid w:val="00A14162"/>
    <w:rsid w:val="00A24955"/>
    <w:rsid w:val="00A24A63"/>
    <w:rsid w:val="00A6313F"/>
    <w:rsid w:val="00A7120A"/>
    <w:rsid w:val="00A775C4"/>
    <w:rsid w:val="00A83E09"/>
    <w:rsid w:val="00A861E5"/>
    <w:rsid w:val="00A86CA0"/>
    <w:rsid w:val="00AC1DB4"/>
    <w:rsid w:val="00AC4549"/>
    <w:rsid w:val="00AD09AC"/>
    <w:rsid w:val="00B4347A"/>
    <w:rsid w:val="00B46A85"/>
    <w:rsid w:val="00B86FD8"/>
    <w:rsid w:val="00BA3100"/>
    <w:rsid w:val="00C11170"/>
    <w:rsid w:val="00C83FE5"/>
    <w:rsid w:val="00CB475F"/>
    <w:rsid w:val="00CC20E5"/>
    <w:rsid w:val="00CC5A5B"/>
    <w:rsid w:val="00D01AE9"/>
    <w:rsid w:val="00D7639D"/>
    <w:rsid w:val="00D85593"/>
    <w:rsid w:val="00D91F7D"/>
    <w:rsid w:val="00DA0C2F"/>
    <w:rsid w:val="00DB4A9C"/>
    <w:rsid w:val="00DB5F75"/>
    <w:rsid w:val="00DD5BB6"/>
    <w:rsid w:val="00DF254F"/>
    <w:rsid w:val="00E20F02"/>
    <w:rsid w:val="00E9504F"/>
    <w:rsid w:val="00E9611A"/>
    <w:rsid w:val="00EA7068"/>
    <w:rsid w:val="00EC5787"/>
    <w:rsid w:val="00EC6E02"/>
    <w:rsid w:val="00EC6E3C"/>
    <w:rsid w:val="00ED0C1D"/>
    <w:rsid w:val="00ED5D35"/>
    <w:rsid w:val="00EE7C87"/>
    <w:rsid w:val="00F01A7F"/>
    <w:rsid w:val="00F04A51"/>
    <w:rsid w:val="00F32209"/>
    <w:rsid w:val="00F61654"/>
    <w:rsid w:val="00F71BD7"/>
    <w:rsid w:val="00F76475"/>
    <w:rsid w:val="00FA0E22"/>
    <w:rsid w:val="00FA6E67"/>
    <w:rsid w:val="00FC4634"/>
    <w:rsid w:val="00FC77C5"/>
    <w:rsid w:val="00FD3348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166923"/>
  <w15:chartTrackingRefBased/>
  <w15:docId w15:val="{54F6DA7A-EF6D-4C54-8C44-95208ED7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C0D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C0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0D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0D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0D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0D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0D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0D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0D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C0D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C0D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C0D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C0D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C0D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C0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C0D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C0D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C0D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C0D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C0D1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C0D16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C0D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C0D16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1C0D16"/>
    <w:rPr>
      <w:b/>
      <w:bCs/>
      <w:smallCaps/>
      <w:color w:val="365F9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1C0D16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1C0D16"/>
    <w:rPr>
      <w:color w:val="954F72"/>
      <w:u w:val="single"/>
    </w:rPr>
  </w:style>
  <w:style w:type="paragraph" w:customStyle="1" w:styleId="msonormal0">
    <w:name w:val="msonormal"/>
    <w:basedOn w:val="a"/>
    <w:rsid w:val="001C0D1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C0D16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styleId="ac">
    <w:name w:val="header"/>
    <w:basedOn w:val="a"/>
    <w:link w:val="Char3"/>
    <w:uiPriority w:val="99"/>
    <w:unhideWhenUsed/>
    <w:rsid w:val="00ED0C1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ED0C1D"/>
  </w:style>
  <w:style w:type="paragraph" w:styleId="ad">
    <w:name w:val="footer"/>
    <w:basedOn w:val="a"/>
    <w:link w:val="Char4"/>
    <w:uiPriority w:val="99"/>
    <w:unhideWhenUsed/>
    <w:rsid w:val="00ED0C1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ED0C1D"/>
  </w:style>
  <w:style w:type="character" w:styleId="ae">
    <w:name w:val="line number"/>
    <w:basedOn w:val="a0"/>
    <w:uiPriority w:val="99"/>
    <w:semiHidden/>
    <w:unhideWhenUsed/>
    <w:rsid w:val="00411EF8"/>
  </w:style>
  <w:style w:type="character" w:customStyle="1" w:styleId="UnresolvedMention1">
    <w:name w:val="Unresolved Mention1"/>
    <w:basedOn w:val="a0"/>
    <w:uiPriority w:val="99"/>
    <w:semiHidden/>
    <w:unhideWhenUsed/>
    <w:rsid w:val="00411EF8"/>
    <w:rPr>
      <w:color w:val="605E5C"/>
      <w:shd w:val="clear" w:color="auto" w:fill="E1DFDD"/>
    </w:rPr>
  </w:style>
  <w:style w:type="character" w:styleId="af">
    <w:name w:val="Placeholder Text"/>
    <w:basedOn w:val="a0"/>
    <w:uiPriority w:val="99"/>
    <w:semiHidden/>
    <w:rsid w:val="00411EF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411EF8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1EF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11EF8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1EF8"/>
    <w:rPr>
      <w:rFonts w:ascii="맑은 고딕" w:eastAsia="맑은 고딕" w:hAnsi="맑은 고딕"/>
      <w:noProof/>
    </w:rPr>
  </w:style>
  <w:style w:type="character" w:styleId="af0">
    <w:name w:val="annotation reference"/>
    <w:basedOn w:val="a0"/>
    <w:uiPriority w:val="99"/>
    <w:rsid w:val="00411EF8"/>
    <w:rPr>
      <w:sz w:val="16"/>
      <w:szCs w:val="16"/>
    </w:rPr>
  </w:style>
  <w:style w:type="paragraph" w:styleId="af1">
    <w:name w:val="annotation text"/>
    <w:basedOn w:val="a"/>
    <w:link w:val="Char5"/>
    <w:uiPriority w:val="99"/>
    <w:unhideWhenUsed/>
    <w:rsid w:val="00411EF8"/>
    <w:rPr>
      <w:szCs w:val="20"/>
    </w:rPr>
  </w:style>
  <w:style w:type="character" w:customStyle="1" w:styleId="Char5">
    <w:name w:val="메모 텍스트 Char"/>
    <w:basedOn w:val="a0"/>
    <w:link w:val="af1"/>
    <w:uiPriority w:val="99"/>
    <w:rsid w:val="00411EF8"/>
    <w:rPr>
      <w:szCs w:val="20"/>
    </w:rPr>
  </w:style>
  <w:style w:type="paragraph" w:styleId="af2">
    <w:name w:val="Revision"/>
    <w:hidden/>
    <w:uiPriority w:val="99"/>
    <w:semiHidden/>
    <w:rsid w:val="00411EF8"/>
  </w:style>
  <w:style w:type="paragraph" w:styleId="af3">
    <w:name w:val="annotation subject"/>
    <w:basedOn w:val="af1"/>
    <w:next w:val="af1"/>
    <w:link w:val="Char6"/>
    <w:uiPriority w:val="99"/>
    <w:semiHidden/>
    <w:unhideWhenUsed/>
    <w:rsid w:val="00411EF8"/>
    <w:rPr>
      <w:b/>
      <w:bCs/>
    </w:rPr>
  </w:style>
  <w:style w:type="character" w:customStyle="1" w:styleId="Char6">
    <w:name w:val="메모 주제 Char"/>
    <w:basedOn w:val="Char5"/>
    <w:link w:val="af3"/>
    <w:uiPriority w:val="99"/>
    <w:semiHidden/>
    <w:rsid w:val="00411EF8"/>
    <w:rPr>
      <w:b/>
      <w:bCs/>
      <w:szCs w:val="20"/>
    </w:rPr>
  </w:style>
  <w:style w:type="paragraph" w:styleId="af4">
    <w:name w:val="Balloon Text"/>
    <w:basedOn w:val="a"/>
    <w:link w:val="Char7"/>
    <w:uiPriority w:val="99"/>
    <w:semiHidden/>
    <w:unhideWhenUsed/>
    <w:rsid w:val="00411EF8"/>
    <w:rPr>
      <w:rFonts w:ascii="Segoe UI" w:hAnsi="Segoe UI" w:cs="Segoe UI"/>
      <w:sz w:val="18"/>
      <w:szCs w:val="18"/>
    </w:rPr>
  </w:style>
  <w:style w:type="character" w:customStyle="1" w:styleId="Char7">
    <w:name w:val="풍선 도움말 텍스트 Char"/>
    <w:basedOn w:val="a0"/>
    <w:link w:val="af4"/>
    <w:uiPriority w:val="99"/>
    <w:semiHidden/>
    <w:rsid w:val="00411EF8"/>
    <w:rPr>
      <w:rFonts w:ascii="Segoe UI" w:hAnsi="Segoe UI" w:cs="Segoe UI"/>
      <w:sz w:val="18"/>
      <w:szCs w:val="18"/>
    </w:rPr>
  </w:style>
  <w:style w:type="character" w:customStyle="1" w:styleId="10">
    <w:name w:val="확인되지 않은 멘션1"/>
    <w:basedOn w:val="a0"/>
    <w:uiPriority w:val="99"/>
    <w:semiHidden/>
    <w:unhideWhenUsed/>
    <w:rsid w:val="00411EF8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411EF8"/>
  </w:style>
  <w:style w:type="paragraph" w:styleId="af5">
    <w:name w:val="Normal (Web)"/>
    <w:basedOn w:val="a"/>
    <w:uiPriority w:val="99"/>
    <w:unhideWhenUsed/>
    <w:rsid w:val="00411EF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110</Words>
  <Characters>13970</Characters>
  <Application>Microsoft Office Word</Application>
  <DocSecurity>0</DocSecurity>
  <Lines>1181</Lines>
  <Paragraphs>9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yunsik</dc:creator>
  <cp:keywords/>
  <dc:description/>
  <cp:lastModifiedBy>영생 김</cp:lastModifiedBy>
  <cp:revision>16</cp:revision>
  <dcterms:created xsi:type="dcterms:W3CDTF">2024-05-29T04:36:00Z</dcterms:created>
  <dcterms:modified xsi:type="dcterms:W3CDTF">2024-05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92f47f653dedfeeada8ddf45df38199bf21b2238530c6bab38f3280b0bfdff</vt:lpwstr>
  </property>
</Properties>
</file>